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C7B07A5" w14:textId="77777777" w:rsidR="00022633" w:rsidRDefault="00022633" w:rsidP="00022633">
      <w:pPr>
        <w:ind w:left="720" w:hanging="720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Glycemic excursions in type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1 diabetes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in pregnancy: A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semiparametric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statistical approach to identify sensitive </w:t>
      </w:r>
      <w:proofErr w:type="spellStart"/>
      <w:r>
        <w:rPr>
          <w:rFonts w:ascii="Times New Roman" w:hAnsi="Times New Roman" w:cs="Times New Roman"/>
          <w:b/>
          <w:sz w:val="24"/>
          <w:szCs w:val="24"/>
        </w:rPr>
        <w:t>timepoints</w:t>
      </w:r>
      <w:proofErr w:type="spellEnd"/>
      <w:r>
        <w:rPr>
          <w:rFonts w:ascii="Times New Roman" w:hAnsi="Times New Roman" w:cs="Times New Roman"/>
          <w:b/>
          <w:sz w:val="24"/>
          <w:szCs w:val="24"/>
        </w:rPr>
        <w:t xml:space="preserve"> during gestation</w:t>
      </w:r>
    </w:p>
    <w:p w14:paraId="46E13A5B" w14:textId="77777777" w:rsidR="00022633" w:rsidRPr="00022633" w:rsidRDefault="00022633" w:rsidP="00022633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 w:rsidRPr="00022633">
        <w:rPr>
          <w:rFonts w:ascii="Times New Roman" w:hAnsi="Times New Roman" w:cs="Times New Roman"/>
          <w:b/>
          <w:sz w:val="24"/>
          <w:szCs w:val="24"/>
        </w:rPr>
        <w:t>Online Supplement</w:t>
      </w:r>
    </w:p>
    <w:p w14:paraId="498880D0" w14:textId="77777777" w:rsidR="00022633" w:rsidRDefault="00022633" w:rsidP="00022633">
      <w:pPr>
        <w:rPr>
          <w:rFonts w:ascii="Times New Roman" w:hAnsi="Times New Roman" w:cs="Times New Roman"/>
          <w:sz w:val="24"/>
          <w:szCs w:val="24"/>
          <w:vertAlign w:val="superscript"/>
        </w:rPr>
      </w:pPr>
      <w:proofErr w:type="spellStart"/>
      <w:r w:rsidRPr="008E1BD5">
        <w:rPr>
          <w:rFonts w:ascii="Times New Roman" w:hAnsi="Times New Roman" w:cs="Times New Roman"/>
          <w:sz w:val="24"/>
          <w:szCs w:val="24"/>
        </w:rPr>
        <w:t>Resmi</w:t>
      </w:r>
      <w:proofErr w:type="spellEnd"/>
      <w:r w:rsidRPr="008E1BD5">
        <w:rPr>
          <w:rFonts w:ascii="Times New Roman" w:hAnsi="Times New Roman" w:cs="Times New Roman"/>
          <w:sz w:val="24"/>
          <w:szCs w:val="24"/>
        </w:rPr>
        <w:t xml:space="preserve"> Gupta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8E1BD5">
        <w:rPr>
          <w:rFonts w:ascii="Times New Roman" w:hAnsi="Times New Roman" w:cs="Times New Roman"/>
          <w:sz w:val="24"/>
          <w:szCs w:val="24"/>
        </w:rPr>
        <w:t xml:space="preserve"> MS, MA, Jane </w:t>
      </w:r>
      <w:proofErr w:type="spellStart"/>
      <w:r w:rsidRPr="008E1BD5">
        <w:rPr>
          <w:rFonts w:ascii="Times New Roman" w:hAnsi="Times New Roman" w:cs="Times New Roman"/>
          <w:sz w:val="24"/>
          <w:szCs w:val="24"/>
        </w:rPr>
        <w:t>Khoury</w:t>
      </w:r>
      <w:proofErr w:type="spellEnd"/>
      <w:r>
        <w:rPr>
          <w:rFonts w:ascii="Times New Roman" w:hAnsi="Times New Roman" w:cs="Times New Roman"/>
          <w:sz w:val="24"/>
          <w:szCs w:val="24"/>
        </w:rPr>
        <w:t>,</w:t>
      </w:r>
      <w:r w:rsidRPr="008E1BD5">
        <w:rPr>
          <w:rFonts w:ascii="Times New Roman" w:hAnsi="Times New Roman" w:cs="Times New Roman"/>
          <w:sz w:val="24"/>
          <w:szCs w:val="24"/>
        </w:rPr>
        <w:t xml:space="preserve"> PhD, </w:t>
      </w:r>
      <w:proofErr w:type="spellStart"/>
      <w:r w:rsidRPr="008E1BD5">
        <w:rPr>
          <w:rFonts w:ascii="Times New Roman" w:hAnsi="Times New Roman" w:cs="Times New Roman"/>
          <w:sz w:val="24"/>
          <w:szCs w:val="24"/>
        </w:rPr>
        <w:t>Mekibib</w:t>
      </w:r>
      <w:proofErr w:type="spellEnd"/>
      <w:r w:rsidRPr="008E1BD5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8E1BD5">
        <w:rPr>
          <w:rFonts w:ascii="Times New Roman" w:hAnsi="Times New Roman" w:cs="Times New Roman"/>
          <w:sz w:val="24"/>
          <w:szCs w:val="24"/>
        </w:rPr>
        <w:t>Altaye</w:t>
      </w:r>
      <w:proofErr w:type="spellEnd"/>
      <w:r w:rsidRPr="008E1BD5">
        <w:rPr>
          <w:rFonts w:ascii="Times New Roman" w:hAnsi="Times New Roman" w:cs="Times New Roman"/>
          <w:sz w:val="24"/>
          <w:szCs w:val="24"/>
        </w:rPr>
        <w:t xml:space="preserve">, PhD, </w:t>
      </w:r>
      <w:r>
        <w:rPr>
          <w:rFonts w:ascii="Times New Roman" w:hAnsi="Times New Roman" w:cs="Times New Roman"/>
          <w:sz w:val="24"/>
          <w:szCs w:val="24"/>
        </w:rPr>
        <w:t xml:space="preserve">Rhonda D. Szczesniak, </w:t>
      </w:r>
      <w:r w:rsidRPr="008E1BD5">
        <w:rPr>
          <w:rFonts w:ascii="Times New Roman" w:hAnsi="Times New Roman" w:cs="Times New Roman"/>
          <w:sz w:val="24"/>
          <w:szCs w:val="24"/>
        </w:rPr>
        <w:t>PhD</w:t>
      </w:r>
    </w:p>
    <w:p w14:paraId="14C2778B" w14:textId="77777777" w:rsidR="00022633" w:rsidRDefault="00022633" w:rsidP="0002263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0370CA05" w14:textId="77777777" w:rsidR="00022633" w:rsidRDefault="00022633" w:rsidP="0002263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 w:rsidRPr="00326C05">
        <w:rPr>
          <w:rFonts w:ascii="Times New Roman" w:hAnsi="Times New Roman" w:cs="Times New Roman"/>
          <w:b/>
          <w:sz w:val="24"/>
          <w:szCs w:val="24"/>
        </w:rPr>
        <w:t>Appendix A. SAS implementation</w:t>
      </w:r>
    </w:p>
    <w:p w14:paraId="1902CFFA" w14:textId="77777777" w:rsidR="00022633" w:rsidRDefault="00022633" w:rsidP="0002263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1BF1591A" w14:textId="77777777" w:rsidR="00022633" w:rsidRDefault="00022633" w:rsidP="0002263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Table A1.</w:t>
      </w:r>
    </w:p>
    <w:p w14:paraId="14F40587" w14:textId="77777777" w:rsidR="00022633" w:rsidRDefault="00022633" w:rsidP="0002263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7084BFAA" w14:textId="77777777" w:rsidR="00022633" w:rsidRDefault="00022633" w:rsidP="0002263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06"/>
        <w:gridCol w:w="5650"/>
      </w:tblGrid>
      <w:tr w:rsidR="00022633" w14:paraId="1E24DC05" w14:textId="77777777" w:rsidTr="00AC1B78">
        <w:trPr>
          <w:trHeight w:val="639"/>
        </w:trPr>
        <w:tc>
          <w:tcPr>
            <w:tcW w:w="3253" w:type="dxa"/>
          </w:tcPr>
          <w:p w14:paraId="2FB9E2BB" w14:textId="77777777" w:rsidR="00022633" w:rsidRDefault="00022633" w:rsidP="00AC1B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Variable</w:t>
            </w:r>
          </w:p>
        </w:tc>
        <w:tc>
          <w:tcPr>
            <w:tcW w:w="5742" w:type="dxa"/>
          </w:tcPr>
          <w:p w14:paraId="093BF116" w14:textId="77777777" w:rsidR="00022633" w:rsidRDefault="00022633" w:rsidP="00AC1B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Description</w:t>
            </w:r>
          </w:p>
          <w:p w14:paraId="5B9C819A" w14:textId="77777777" w:rsidR="00022633" w:rsidRDefault="00022633" w:rsidP="00AC1B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22633" w14:paraId="641E6638" w14:textId="77777777" w:rsidTr="00AC1B78">
        <w:trPr>
          <w:trHeight w:val="1634"/>
        </w:trPr>
        <w:tc>
          <w:tcPr>
            <w:tcW w:w="3253" w:type="dxa"/>
          </w:tcPr>
          <w:p w14:paraId="071974F3" w14:textId="77777777" w:rsidR="00022633" w:rsidRDefault="00022633" w:rsidP="00AC1B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6F75">
              <w:rPr>
                <w:rFonts w:ascii="Times New Roman" w:hAnsi="Times New Roman" w:cs="Times New Roman"/>
                <w:sz w:val="24"/>
                <w:szCs w:val="24"/>
              </w:rPr>
              <w:t>Glucose</w:t>
            </w:r>
          </w:p>
          <w:p w14:paraId="76A84C8A" w14:textId="77777777" w:rsidR="00022633" w:rsidRDefault="00022633" w:rsidP="00AC1B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incatwt</w:t>
            </w:r>
            <w:proofErr w:type="spellEnd"/>
          </w:p>
          <w:p w14:paraId="318D482A" w14:textId="77777777" w:rsidR="00022633" w:rsidRDefault="00022633" w:rsidP="00AC1B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d</w:t>
            </w:r>
          </w:p>
          <w:p w14:paraId="14163AD1" w14:textId="77777777" w:rsidR="00022633" w:rsidRDefault="00022633" w:rsidP="00AC1B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Gestday</w:t>
            </w:r>
            <w:proofErr w:type="spellEnd"/>
          </w:p>
          <w:p w14:paraId="33DB294F" w14:textId="77777777" w:rsidR="00022633" w:rsidRPr="00C46F75" w:rsidRDefault="00022633" w:rsidP="00AC1B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l1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>-l8</w:t>
            </w:r>
          </w:p>
        </w:tc>
        <w:tc>
          <w:tcPr>
            <w:tcW w:w="5742" w:type="dxa"/>
          </w:tcPr>
          <w:p w14:paraId="79CC9D2D" w14:textId="77777777" w:rsidR="00022633" w:rsidRDefault="00022633" w:rsidP="00AC1B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 w:rsidRPr="00C46F75">
              <w:rPr>
                <w:rFonts w:ascii="Times New Roman" w:hAnsi="Times New Roman" w:cs="Times New Roman"/>
                <w:sz w:val="24"/>
                <w:szCs w:val="24"/>
              </w:rPr>
              <w:t xml:space="preserve">Response </w:t>
            </w:r>
            <w:proofErr w:type="gramStart"/>
            <w:r w:rsidRPr="00C46F75">
              <w:rPr>
                <w:rFonts w:ascii="Times New Roman" w:hAnsi="Times New Roman" w:cs="Times New Roman"/>
                <w:sz w:val="24"/>
                <w:szCs w:val="24"/>
              </w:rPr>
              <w:t>variable :</w:t>
            </w:r>
            <w:proofErr w:type="gramEnd"/>
            <w:r w:rsidRPr="00C46F75">
              <w:rPr>
                <w:rFonts w:ascii="Times New Roman" w:hAnsi="Times New Roman" w:cs="Times New Roman"/>
                <w:sz w:val="24"/>
                <w:szCs w:val="24"/>
              </w:rPr>
              <w:t xml:space="preserve"> Glucose reading</w:t>
            </w:r>
          </w:p>
          <w:p w14:paraId="39B6D39D" w14:textId="77777777" w:rsidR="00022633" w:rsidRDefault="00022633" w:rsidP="00AC1B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roup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variable :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GA and AGA</w:t>
            </w:r>
          </w:p>
          <w:p w14:paraId="35E10913" w14:textId="77777777" w:rsidR="00022633" w:rsidRPr="00C46F75" w:rsidRDefault="00022633" w:rsidP="00AC1B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bject identification number</w:t>
            </w:r>
          </w:p>
          <w:p w14:paraId="1525EBFB" w14:textId="77777777" w:rsidR="00022633" w:rsidRDefault="00022633" w:rsidP="00AC1B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estational day (time)</w:t>
            </w:r>
          </w:p>
          <w:p w14:paraId="6ADAB9FF" w14:textId="77777777" w:rsidR="00022633" w:rsidRPr="00C46F75" w:rsidRDefault="00022633" w:rsidP="00AC1B78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lumns of Z matrix (cubic) for smoothing (K=8 knots)</w:t>
            </w:r>
          </w:p>
        </w:tc>
      </w:tr>
    </w:tbl>
    <w:p w14:paraId="7D445279" w14:textId="77777777" w:rsidR="00022633" w:rsidRDefault="00022633" w:rsidP="0002263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411CEDE2" w14:textId="77777777" w:rsidR="00022633" w:rsidRDefault="00022633" w:rsidP="0002263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color w:val="000000"/>
          <w:sz w:val="24"/>
          <w:szCs w:val="24"/>
        </w:rPr>
        <w:t>A total of 8 knots were selected using the</w:t>
      </w:r>
      <w:r w:rsidR="00DE7A05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proofErr w:type="spellStart"/>
      <w:r w:rsidR="00DE7A05">
        <w:rPr>
          <w:rFonts w:ascii="Times New Roman" w:hAnsi="Times New Roman" w:cs="Times New Roman"/>
          <w:color w:val="000000"/>
          <w:sz w:val="24"/>
          <w:szCs w:val="24"/>
        </w:rPr>
        <w:t>quantile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 xml:space="preserve"> algorithm fro</w:t>
      </w:r>
      <w:bookmarkStart w:id="0" w:name="_GoBack"/>
      <w:bookmarkEnd w:id="0"/>
      <w:r>
        <w:rPr>
          <w:rFonts w:ascii="Times New Roman" w:hAnsi="Times New Roman" w:cs="Times New Roman"/>
          <w:color w:val="000000"/>
          <w:sz w:val="24"/>
          <w:szCs w:val="24"/>
        </w:rPr>
        <w:t>m Ngo and Wand (</w:t>
      </w:r>
      <w:r>
        <w:rPr>
          <w:rFonts w:ascii="Times New Roman" w:hAnsi="Times New Roman" w:cs="Times New Roman"/>
          <w:color w:val="17365D"/>
          <w:sz w:val="24"/>
          <w:szCs w:val="24"/>
        </w:rPr>
        <w:t>2004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), ranging from 76.67 to 247.99 gestational </w:t>
      </w:r>
      <w:proofErr w:type="gramStart"/>
      <w:r>
        <w:rPr>
          <w:rFonts w:ascii="Times New Roman" w:hAnsi="Times New Roman" w:cs="Times New Roman"/>
          <w:color w:val="000000"/>
          <w:sz w:val="24"/>
          <w:szCs w:val="24"/>
        </w:rPr>
        <w:t>time</w:t>
      </w:r>
      <w:proofErr w:type="gramEnd"/>
      <w:r>
        <w:rPr>
          <w:rFonts w:ascii="Times New Roman" w:hAnsi="Times New Roman" w:cs="Times New Roman"/>
          <w:color w:val="000000"/>
          <w:sz w:val="24"/>
          <w:szCs w:val="24"/>
        </w:rPr>
        <w:t>.</w:t>
      </w:r>
    </w:p>
    <w:p w14:paraId="0DDECFBF" w14:textId="77777777" w:rsidR="00022633" w:rsidRDefault="00022633" w:rsidP="0002263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14:paraId="37D4814B" w14:textId="77777777" w:rsidR="00022633" w:rsidRDefault="00022633" w:rsidP="0002263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6E70E8D8" w14:textId="77777777" w:rsidR="00022633" w:rsidRDefault="00022633" w:rsidP="0002263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PROC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HPMIXED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DATA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finaldata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;</w:t>
      </w:r>
      <w:proofErr w:type="gramEnd"/>
    </w:p>
    <w:p w14:paraId="7CA1950F" w14:textId="77777777" w:rsidR="00022633" w:rsidRDefault="00022633" w:rsidP="0002263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CLAS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d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incatw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5DE0648C" w14:textId="77777777" w:rsidR="00022633" w:rsidRDefault="00022633" w:rsidP="0002263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MODEL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glucose =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estdaytim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estdaytim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estdaytim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</w:p>
    <w:p w14:paraId="047E31B2" w14:textId="77777777" w:rsidR="00022633" w:rsidRDefault="00022633" w:rsidP="0002263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estdaytime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estdaytim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estdaytim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incatwt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</w:t>
      </w:r>
    </w:p>
    <w:p w14:paraId="78451D2D" w14:textId="77777777" w:rsidR="00022633" w:rsidRDefault="00022633" w:rsidP="0002263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incatwt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estdaytime</w:t>
      </w:r>
      <w:proofErr w:type="spellEnd"/>
    </w:p>
    <w:p w14:paraId="0E7D4B4D" w14:textId="77777777" w:rsidR="00022633" w:rsidRDefault="00022633" w:rsidP="0002263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incatwt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estdaytim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estdaytime</w:t>
      </w:r>
      <w:proofErr w:type="spellEnd"/>
    </w:p>
    <w:p w14:paraId="77BE7780" w14:textId="77777777" w:rsidR="00022633" w:rsidRDefault="00022633" w:rsidP="0002263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               </w:t>
      </w:r>
      <w:proofErr w:type="spellStart"/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incatwt</w:t>
      </w:r>
      <w:proofErr w:type="spellEnd"/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estdaytim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estdaytim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*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estdaytim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60FB61FC" w14:textId="77777777" w:rsidR="00022633" w:rsidRDefault="00022633" w:rsidP="0002263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</w:p>
    <w:p w14:paraId="26EADD63" w14:textId="77777777" w:rsidR="00022633" w:rsidRDefault="00022633" w:rsidP="0002263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andom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intercept 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gestdaytime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/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subject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=id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yp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cs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</w:p>
    <w:p w14:paraId="1B3BD477" w14:textId="77777777" w:rsidR="00022633" w:rsidRDefault="00022633" w:rsidP="0002263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random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l1-l8 / </w:t>
      </w: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yp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=</w:t>
      </w:r>
      <w:proofErr w:type="spell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toep</w:t>
      </w:r>
      <w:proofErr w:type="spell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(</w:t>
      </w:r>
      <w:r>
        <w:rPr>
          <w:rFonts w:ascii="Courier New" w:hAnsi="Courier New" w:cs="Courier New"/>
          <w:b/>
          <w:bCs/>
          <w:color w:val="008080"/>
          <w:sz w:val="20"/>
          <w:szCs w:val="20"/>
          <w:shd w:val="clear" w:color="auto" w:fill="FFFFFF"/>
        </w:rPr>
        <w:t>1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) s ;</w:t>
      </w:r>
    </w:p>
    <w:p w14:paraId="6152A73B" w14:textId="77777777" w:rsidR="00022633" w:rsidRDefault="00022633" w:rsidP="0002263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r>
        <w:rPr>
          <w:rFonts w:ascii="Courier New" w:hAnsi="Courier New" w:cs="Courier New"/>
          <w:color w:val="0000FF"/>
          <w:sz w:val="20"/>
          <w:szCs w:val="20"/>
          <w:shd w:val="clear" w:color="auto" w:fill="FFFFFF"/>
        </w:rPr>
        <w:t>Title</w:t>
      </w:r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</w:t>
      </w:r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'</w:t>
      </w:r>
      <w:proofErr w:type="spellStart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>Semiparametric</w:t>
      </w:r>
      <w:proofErr w:type="spellEnd"/>
      <w:r>
        <w:rPr>
          <w:rFonts w:ascii="Courier New" w:hAnsi="Courier New" w:cs="Courier New"/>
          <w:color w:val="800080"/>
          <w:sz w:val="20"/>
          <w:szCs w:val="20"/>
          <w:shd w:val="clear" w:color="auto" w:fill="FFFFFF"/>
        </w:rPr>
        <w:t xml:space="preserve"> mixed regression model with cubic polynomial basis'</w:t>
      </w:r>
      <w:proofErr w:type="gramStart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>;</w:t>
      </w:r>
      <w:proofErr w:type="gramEnd"/>
    </w:p>
    <w:p w14:paraId="3AE65FA5" w14:textId="77777777" w:rsidR="00022633" w:rsidRDefault="00022633" w:rsidP="00022633">
      <w:pPr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</w:pPr>
      <w:proofErr w:type="gramStart"/>
      <w:r>
        <w:rPr>
          <w:rFonts w:ascii="Courier New" w:hAnsi="Courier New" w:cs="Courier New"/>
          <w:b/>
          <w:bCs/>
          <w:color w:val="000080"/>
          <w:sz w:val="20"/>
          <w:szCs w:val="20"/>
          <w:shd w:val="clear" w:color="auto" w:fill="FFFFFF"/>
        </w:rPr>
        <w:t>run</w:t>
      </w:r>
      <w:proofErr w:type="gramEnd"/>
      <w:r>
        <w:rPr>
          <w:rFonts w:ascii="Courier New" w:hAnsi="Courier New" w:cs="Courier New"/>
          <w:color w:val="000000"/>
          <w:sz w:val="20"/>
          <w:szCs w:val="20"/>
          <w:shd w:val="clear" w:color="auto" w:fill="FFFFFF"/>
        </w:rPr>
        <w:t xml:space="preserve"> ;</w:t>
      </w:r>
    </w:p>
    <w:p w14:paraId="32F01548" w14:textId="77777777" w:rsidR="00022633" w:rsidRDefault="00022633" w:rsidP="0002263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3F6D4AEA" w14:textId="77777777" w:rsidR="00022633" w:rsidRDefault="00022633" w:rsidP="00022633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p w14:paraId="5EDFD217" w14:textId="77777777" w:rsidR="00654993" w:rsidRDefault="00654993"/>
    <w:sectPr w:rsidR="00654993" w:rsidSect="00654993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auto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20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22633"/>
    <w:rsid w:val="00022633"/>
    <w:rsid w:val="00654993"/>
    <w:rsid w:val="00DE7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7F08C99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2633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2633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022633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22633"/>
    <w:pPr>
      <w:spacing w:after="160" w:line="259" w:lineRule="auto"/>
    </w:pPr>
    <w:rPr>
      <w:rFonts w:eastAsiaTheme="minorHAnsi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22633"/>
    <w:rPr>
      <w:rFonts w:eastAsiaTheme="minorHAnsi"/>
      <w:sz w:val="22"/>
      <w:szCs w:val="22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styleId="Hyperlink">
    <w:name w:val="Hyperlink"/>
    <w:basedOn w:val="DefaultParagraphFont"/>
    <w:uiPriority w:val="99"/>
    <w:unhideWhenUsed/>
    <w:rsid w:val="00022633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0</Words>
  <Characters>969</Characters>
  <Application>Microsoft Macintosh Word</Application>
  <DocSecurity>0</DocSecurity>
  <Lines>8</Lines>
  <Paragraphs>2</Paragraphs>
  <ScaleCrop>false</ScaleCrop>
  <Company>CCHMC</Company>
  <LinksUpToDate>false</LinksUpToDate>
  <CharactersWithSpaces>113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czesniak Rhonda</dc:creator>
  <cp:keywords/>
  <dc:description/>
  <cp:lastModifiedBy>Szczesniak Rhonda</cp:lastModifiedBy>
  <cp:revision>2</cp:revision>
  <dcterms:created xsi:type="dcterms:W3CDTF">2016-10-28T02:35:00Z</dcterms:created>
  <dcterms:modified xsi:type="dcterms:W3CDTF">2016-10-28T02:37:00Z</dcterms:modified>
</cp:coreProperties>
</file>